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2648B" w14:textId="77777777" w:rsidR="0008227C" w:rsidRDefault="00B04618">
      <w:r w:rsidRPr="00B04618">
        <w:rPr>
          <w:noProof/>
        </w:rPr>
        <w:drawing>
          <wp:inline distT="0" distB="0" distL="0" distR="0" wp14:anchorId="2B8EAC18" wp14:editId="1B6CD7A2">
            <wp:extent cx="5274310" cy="3936099"/>
            <wp:effectExtent l="0" t="0" r="2540" b="7620"/>
            <wp:docPr id="1" name="图片 1" descr="D:\worker as a doctor\陈思思3\未接收\妇科1\Supplementary figure 2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妇科1\Supplementary figure 2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6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7F0BA" w14:textId="77777777" w:rsidR="00B04618" w:rsidRDefault="00B04618" w:rsidP="00B04618">
      <w:pPr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2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6A3DD2">
        <w:rPr>
          <w:rFonts w:ascii="Times New Roman" w:hAnsi="Times New Roman" w:cs="Times New Roman"/>
          <w:color w:val="000000" w:themeColor="text1"/>
          <w:sz w:val="24"/>
          <w:szCs w:val="24"/>
        </w:rPr>
        <w:t>Subgroup studies regard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ssociation between </w:t>
      </w:r>
      <w:r w:rsidR="00232A39" w:rsidRPr="006975CF">
        <w:rPr>
          <w:rFonts w:ascii="Times New Roman" w:eastAsia="BSGulliver" w:hAnsi="Times New Roman" w:cs="Times New Roman"/>
          <w:kern w:val="0"/>
          <w:sz w:val="24"/>
          <w:szCs w:val="24"/>
        </w:rPr>
        <w:t>metformin</w:t>
      </w:r>
      <w:r w:rsidR="00232A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use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Pr="0099380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risk of </w:t>
      </w:r>
      <w:r w:rsid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</w:t>
      </w:r>
      <w:r w:rsidR="00232A39" w:rsidRPr="006F15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dometrial </w:t>
      </w:r>
      <w:r w:rsid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232A39" w:rsidRPr="006F15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cer</w:t>
      </w:r>
      <w:r w:rsid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="00232A39"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ifferent ethnicities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A),</w:t>
      </w:r>
      <w:r w:rsidR="00232A39" w:rsidRPr="00232A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232A39"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risk of</w:t>
      </w:r>
      <w:r w:rsidR="00232A39" w:rsidRPr="00C10D5D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ovarian cancer</w:t>
      </w:r>
      <w:r w:rsidR="00232A39" w:rsidRP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="00232A39"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ifferent ethnicities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B), </w:t>
      </w:r>
      <w:r w:rsidR="00232A39" w:rsidRP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verall survival</w:t>
      </w:r>
      <w:r w:rsidR="00232A39" w:rsidRPr="00232A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232A39"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of </w:t>
      </w:r>
      <w:r w:rsid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</w:t>
      </w:r>
      <w:r w:rsidR="00232A39" w:rsidRPr="006F15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dometrial </w:t>
      </w:r>
      <w:r w:rsid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232A39" w:rsidRPr="006F15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cer</w:t>
      </w:r>
      <w:r w:rsid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="00232A39"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ifferent ethnicities</w:t>
      </w:r>
      <w:r w:rsidR="00232A39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C), </w:t>
      </w:r>
      <w:r w:rsidR="00232A39" w:rsidRP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verall survival</w:t>
      </w:r>
      <w:r w:rsidR="00232A39" w:rsidRPr="00232A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232A39"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of</w:t>
      </w:r>
      <w:r w:rsidR="00232A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232A39" w:rsidRPr="00C10D5D">
        <w:rPr>
          <w:rFonts w:ascii="Times New Roman" w:eastAsia="BSGulliver" w:hAnsi="Times New Roman" w:cs="Times New Roman"/>
          <w:kern w:val="0"/>
          <w:sz w:val="24"/>
          <w:szCs w:val="24"/>
        </w:rPr>
        <w:t>ovarian cancer</w:t>
      </w:r>
      <w:r w:rsidR="00232A39" w:rsidRP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="00232A39"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ifferent ethnicities</w:t>
      </w:r>
      <w:r w:rsidR="00232A39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D)</w:t>
      </w:r>
      <w:r w:rsidRP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AA35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364B96">
        <w:rPr>
          <w:rFonts w:ascii="Times New Rom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hAnsi="Times New Roman" w:cs="Times New Roman"/>
          <w:kern w:val="0"/>
          <w:sz w:val="24"/>
          <w:szCs w:val="24"/>
        </w:rPr>
        <w:t>s:</w:t>
      </w:r>
      <w:r w:rsidRPr="00AA35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I,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fidence interval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H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</w:t>
      </w:r>
      <w:r w:rsidRPr="004009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zard </w:t>
      </w:r>
      <w:r w:rsidRPr="004009C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ratio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O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odds ratio; R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relative risk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D9AED4F" w14:textId="77777777" w:rsidR="00B04618" w:rsidRPr="00B04618" w:rsidRDefault="00B04618"/>
    <w:sectPr w:rsidR="00B04618" w:rsidRPr="00B04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618"/>
    <w:rsid w:val="0008227C"/>
    <w:rsid w:val="001D5229"/>
    <w:rsid w:val="00232A39"/>
    <w:rsid w:val="00B04618"/>
    <w:rsid w:val="00E1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1DB9C"/>
  <w15:chartTrackingRefBased/>
  <w15:docId w15:val="{5D04B049-B8F7-4687-BE31-9DBE8E084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Lucie Senn</cp:lastModifiedBy>
  <cp:revision>2</cp:revision>
  <dcterms:created xsi:type="dcterms:W3CDTF">2022-06-13T08:27:00Z</dcterms:created>
  <dcterms:modified xsi:type="dcterms:W3CDTF">2022-06-13T08:27:00Z</dcterms:modified>
</cp:coreProperties>
</file>